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05DB9" w:rsidRPr="000D0F77" w:rsidRDefault="00905DB9" w:rsidP="00905DB9">
      <w:pPr>
        <w:rPr>
          <w:rFonts w:ascii="Times New Roman" w:eastAsia="Times New Roman" w:hAnsi="Times New Roman" w:cs="Times New Roman"/>
          <w:b/>
          <w:sz w:val="22"/>
          <w:szCs w:val="22"/>
        </w:rPr>
      </w:pPr>
      <w:r>
        <w:rPr>
          <w:rFonts w:ascii="Times New Roman" w:eastAsia="Times New Roman" w:hAnsi="Times New Roman" w:cs="Times New Roman"/>
          <w:b/>
          <w:sz w:val="22"/>
          <w:szCs w:val="22"/>
        </w:rPr>
        <w:t>Supplemental t</w:t>
      </w:r>
      <w:r w:rsidRPr="000D0F77">
        <w:rPr>
          <w:rFonts w:ascii="Times New Roman" w:eastAsia="Times New Roman" w:hAnsi="Times New Roman" w:cs="Times New Roman"/>
          <w:b/>
          <w:sz w:val="22"/>
          <w:szCs w:val="22"/>
        </w:rPr>
        <w:t xml:space="preserve">able </w:t>
      </w:r>
      <w:r>
        <w:rPr>
          <w:rFonts w:ascii="Times New Roman" w:eastAsia="Times New Roman" w:hAnsi="Times New Roman" w:cs="Times New Roman"/>
          <w:b/>
          <w:sz w:val="22"/>
          <w:szCs w:val="22"/>
        </w:rPr>
        <w:t>3</w:t>
      </w:r>
      <w:r w:rsidRPr="000D0F77">
        <w:rPr>
          <w:rFonts w:ascii="Times New Roman" w:eastAsia="Times New Roman" w:hAnsi="Times New Roman" w:cs="Times New Roman"/>
          <w:b/>
          <w:sz w:val="22"/>
          <w:szCs w:val="22"/>
        </w:rPr>
        <w:t xml:space="preserve">.  Univariate or multivariate analysis </w:t>
      </w:r>
      <w:r>
        <w:rPr>
          <w:rFonts w:ascii="Times New Roman" w:eastAsia="Times New Roman" w:hAnsi="Times New Roman" w:cs="Times New Roman"/>
          <w:b/>
          <w:sz w:val="22"/>
          <w:szCs w:val="22"/>
        </w:rPr>
        <w:t>for the risk factor of progression free survival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3114"/>
        <w:gridCol w:w="1843"/>
        <w:gridCol w:w="1133"/>
        <w:gridCol w:w="1878"/>
        <w:gridCol w:w="1042"/>
      </w:tblGrid>
      <w:tr w:rsidR="00905DB9" w:rsidTr="008F26A4">
        <w:trPr>
          <w:trHeight w:val="470"/>
        </w:trPr>
        <w:tc>
          <w:tcPr>
            <w:tcW w:w="3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05DB9" w:rsidRPr="001B373D" w:rsidRDefault="00905DB9" w:rsidP="008F26A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05DB9" w:rsidRPr="001B373D" w:rsidRDefault="00905DB9" w:rsidP="008F26A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D4CF9">
              <w:rPr>
                <w:rFonts w:ascii="Times New Roman" w:eastAsia="Times New Roman" w:hAnsi="Times New Roman" w:cs="Times New Roman"/>
                <w:sz w:val="18"/>
                <w:szCs w:val="18"/>
              </w:rPr>
              <w:t>Univariate analysis HR (95% CI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05DB9" w:rsidRPr="001B373D" w:rsidRDefault="00905DB9" w:rsidP="008F26A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05DB9" w:rsidRPr="001B373D" w:rsidRDefault="00905DB9" w:rsidP="008F26A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ulti</w:t>
            </w:r>
            <w:r w:rsidRPr="00CD4CF9">
              <w:rPr>
                <w:rFonts w:ascii="Times New Roman" w:eastAsia="Times New Roman" w:hAnsi="Times New Roman" w:cs="Times New Roman"/>
                <w:sz w:val="18"/>
                <w:szCs w:val="18"/>
              </w:rPr>
              <w:t>variate analysis HR (95% CI)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05DB9" w:rsidRPr="001B373D" w:rsidRDefault="00905DB9" w:rsidP="008F26A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905DB9" w:rsidTr="008F26A4">
        <w:trPr>
          <w:trHeight w:val="470"/>
        </w:trPr>
        <w:tc>
          <w:tcPr>
            <w:tcW w:w="3114" w:type="dxa"/>
            <w:tcBorders>
              <w:top w:val="single" w:sz="4" w:space="0" w:color="000000"/>
            </w:tcBorders>
            <w:vAlign w:val="center"/>
          </w:tcPr>
          <w:p w:rsidR="00905DB9" w:rsidRPr="001B373D" w:rsidRDefault="00905DB9" w:rsidP="008F26A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Age (&gt; 18 years vs. ≤ 18yeas [ref])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 w:rsidR="00905DB9" w:rsidRPr="001B373D" w:rsidRDefault="00905DB9" w:rsidP="008F26A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1</w:t>
            </w:r>
          </w:p>
          <w:p w:rsidR="00905DB9" w:rsidRPr="001B373D" w:rsidRDefault="00905DB9" w:rsidP="008F26A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6</w:t>
            </w: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.1</w:t>
            </w: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3" w:type="dxa"/>
            <w:tcBorders>
              <w:top w:val="single" w:sz="4" w:space="0" w:color="000000"/>
            </w:tcBorders>
            <w:vAlign w:val="center"/>
          </w:tcPr>
          <w:p w:rsidR="00905DB9" w:rsidRPr="001B373D" w:rsidRDefault="00905DB9" w:rsidP="008F26A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39</w:t>
            </w:r>
          </w:p>
        </w:tc>
        <w:tc>
          <w:tcPr>
            <w:tcW w:w="1878" w:type="dxa"/>
            <w:tcBorders>
              <w:top w:val="single" w:sz="4" w:space="0" w:color="000000"/>
            </w:tcBorders>
            <w:vAlign w:val="center"/>
          </w:tcPr>
          <w:p w:rsidR="00905DB9" w:rsidRPr="001B373D" w:rsidRDefault="00905DB9" w:rsidP="008F26A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single" w:sz="4" w:space="0" w:color="000000"/>
            </w:tcBorders>
            <w:vAlign w:val="center"/>
          </w:tcPr>
          <w:p w:rsidR="00905DB9" w:rsidRPr="001B373D" w:rsidRDefault="00905DB9" w:rsidP="008F26A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05DB9" w:rsidTr="008F26A4">
        <w:trPr>
          <w:trHeight w:val="470"/>
        </w:trPr>
        <w:tc>
          <w:tcPr>
            <w:tcW w:w="3114" w:type="dxa"/>
            <w:vAlign w:val="center"/>
          </w:tcPr>
          <w:p w:rsidR="00905DB9" w:rsidRPr="001B373D" w:rsidRDefault="00905DB9" w:rsidP="008F26A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Sex (men vs. women [ref])</w:t>
            </w:r>
          </w:p>
        </w:tc>
        <w:tc>
          <w:tcPr>
            <w:tcW w:w="1843" w:type="dxa"/>
            <w:vAlign w:val="center"/>
          </w:tcPr>
          <w:p w:rsidR="00905DB9" w:rsidRPr="001B373D" w:rsidRDefault="00905DB9" w:rsidP="008F26A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  <w:p w:rsidR="00905DB9" w:rsidRPr="001B373D" w:rsidRDefault="00905DB9" w:rsidP="008F26A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–1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6</w:t>
            </w: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3" w:type="dxa"/>
            <w:vAlign w:val="center"/>
          </w:tcPr>
          <w:p w:rsidR="00905DB9" w:rsidRPr="001B373D" w:rsidRDefault="00905DB9" w:rsidP="008F26A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878" w:type="dxa"/>
            <w:vAlign w:val="center"/>
          </w:tcPr>
          <w:p w:rsidR="00905DB9" w:rsidRPr="001B373D" w:rsidRDefault="00905DB9" w:rsidP="008F26A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2" w:type="dxa"/>
            <w:vAlign w:val="center"/>
          </w:tcPr>
          <w:p w:rsidR="00905DB9" w:rsidRPr="001B373D" w:rsidRDefault="00905DB9" w:rsidP="008F26A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05DB9" w:rsidTr="008F26A4">
        <w:trPr>
          <w:trHeight w:val="470"/>
        </w:trPr>
        <w:tc>
          <w:tcPr>
            <w:tcW w:w="3114" w:type="dxa"/>
            <w:vAlign w:val="center"/>
          </w:tcPr>
          <w:p w:rsidR="00905DB9" w:rsidRPr="001B373D" w:rsidRDefault="00905DB9" w:rsidP="008F26A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ECOG-PS score (2–4 vs. 0–1 [ref])</w:t>
            </w:r>
          </w:p>
        </w:tc>
        <w:tc>
          <w:tcPr>
            <w:tcW w:w="1843" w:type="dxa"/>
            <w:vAlign w:val="center"/>
          </w:tcPr>
          <w:p w:rsidR="00905DB9" w:rsidRPr="001B373D" w:rsidRDefault="00905DB9" w:rsidP="008F26A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64</w:t>
            </w:r>
          </w:p>
          <w:p w:rsidR="00905DB9" w:rsidRPr="001B373D" w:rsidRDefault="00905DB9" w:rsidP="008F26A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64</w:t>
            </w: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.99</w:t>
            </w: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3" w:type="dxa"/>
            <w:vAlign w:val="center"/>
          </w:tcPr>
          <w:p w:rsidR="00905DB9" w:rsidRPr="001B373D" w:rsidRDefault="00905DB9" w:rsidP="008F26A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878" w:type="dxa"/>
            <w:vAlign w:val="center"/>
          </w:tcPr>
          <w:p w:rsidR="00905DB9" w:rsidRDefault="00905DB9" w:rsidP="008F26A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27</w:t>
            </w:r>
          </w:p>
          <w:p w:rsidR="00905DB9" w:rsidRPr="001B373D" w:rsidRDefault="00905DB9" w:rsidP="008F26A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52-11.09)</w:t>
            </w:r>
          </w:p>
        </w:tc>
        <w:tc>
          <w:tcPr>
            <w:tcW w:w="1042" w:type="dxa"/>
            <w:vAlign w:val="center"/>
          </w:tcPr>
          <w:p w:rsidR="00905DB9" w:rsidRPr="001B373D" w:rsidRDefault="00905DB9" w:rsidP="008F26A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905DB9" w:rsidTr="008F26A4">
        <w:trPr>
          <w:trHeight w:val="470"/>
        </w:trPr>
        <w:tc>
          <w:tcPr>
            <w:tcW w:w="3114" w:type="dxa"/>
            <w:vAlign w:val="center"/>
          </w:tcPr>
          <w:p w:rsidR="00905DB9" w:rsidRPr="001B373D" w:rsidRDefault="00905DB9" w:rsidP="008F26A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Primary location</w:t>
            </w: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skeletal vs. extraskeletal [ref])</w:t>
            </w:r>
          </w:p>
        </w:tc>
        <w:tc>
          <w:tcPr>
            <w:tcW w:w="1843" w:type="dxa"/>
            <w:vAlign w:val="center"/>
          </w:tcPr>
          <w:p w:rsidR="00905DB9" w:rsidRDefault="00905DB9" w:rsidP="008F26A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96</w:t>
            </w:r>
          </w:p>
          <w:p w:rsidR="00905DB9" w:rsidRPr="001B373D" w:rsidRDefault="00905DB9" w:rsidP="008F26A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3-5.27)</w:t>
            </w:r>
          </w:p>
        </w:tc>
        <w:tc>
          <w:tcPr>
            <w:tcW w:w="1133" w:type="dxa"/>
            <w:vAlign w:val="center"/>
          </w:tcPr>
          <w:p w:rsidR="00905DB9" w:rsidRPr="001B373D" w:rsidRDefault="00905DB9" w:rsidP="008F26A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4</w:t>
            </w:r>
          </w:p>
        </w:tc>
        <w:tc>
          <w:tcPr>
            <w:tcW w:w="1878" w:type="dxa"/>
            <w:vAlign w:val="center"/>
          </w:tcPr>
          <w:p w:rsidR="00905DB9" w:rsidRPr="001B373D" w:rsidRDefault="00905DB9" w:rsidP="008F26A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2" w:type="dxa"/>
            <w:vAlign w:val="center"/>
          </w:tcPr>
          <w:p w:rsidR="00905DB9" w:rsidRPr="001B373D" w:rsidRDefault="00905DB9" w:rsidP="008F26A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05DB9" w:rsidTr="008F26A4">
        <w:trPr>
          <w:trHeight w:val="470"/>
        </w:trPr>
        <w:tc>
          <w:tcPr>
            <w:tcW w:w="3114" w:type="dxa"/>
            <w:vAlign w:val="center"/>
          </w:tcPr>
          <w:p w:rsidR="00905DB9" w:rsidRPr="001B373D" w:rsidRDefault="00905DB9" w:rsidP="008F26A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Metastasis to any location (yes vs. no [ref])</w:t>
            </w:r>
          </w:p>
        </w:tc>
        <w:tc>
          <w:tcPr>
            <w:tcW w:w="1843" w:type="dxa"/>
            <w:vAlign w:val="center"/>
          </w:tcPr>
          <w:p w:rsidR="00905DB9" w:rsidRPr="001B373D" w:rsidRDefault="00905DB9" w:rsidP="008F26A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33</w:t>
            </w:r>
          </w:p>
          <w:p w:rsidR="00905DB9" w:rsidRPr="001B373D" w:rsidRDefault="00905DB9" w:rsidP="008F26A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79</w:t>
            </w: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71</w:t>
            </w: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3" w:type="dxa"/>
            <w:vAlign w:val="center"/>
          </w:tcPr>
          <w:p w:rsidR="00905DB9" w:rsidRPr="001B373D" w:rsidRDefault="00905DB9" w:rsidP="008F26A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878" w:type="dxa"/>
            <w:vAlign w:val="center"/>
          </w:tcPr>
          <w:p w:rsidR="00905DB9" w:rsidRPr="001B373D" w:rsidRDefault="00905DB9" w:rsidP="008F26A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86</w:t>
            </w:r>
          </w:p>
          <w:p w:rsidR="00905DB9" w:rsidRPr="001B373D" w:rsidRDefault="00905DB9" w:rsidP="008F26A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6</w:t>
            </w: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.08</w:t>
            </w: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42" w:type="dxa"/>
            <w:vAlign w:val="center"/>
          </w:tcPr>
          <w:p w:rsidR="00905DB9" w:rsidRPr="001B373D" w:rsidRDefault="00905DB9" w:rsidP="008F26A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905DB9" w:rsidTr="008F26A4">
        <w:trPr>
          <w:trHeight w:val="470"/>
        </w:trPr>
        <w:tc>
          <w:tcPr>
            <w:tcW w:w="3114" w:type="dxa"/>
            <w:vAlign w:val="center"/>
          </w:tcPr>
          <w:p w:rsidR="00905DB9" w:rsidRPr="001B373D" w:rsidRDefault="00905DB9" w:rsidP="008F26A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Bone metastasis (yes vs. no [ref])</w:t>
            </w:r>
          </w:p>
        </w:tc>
        <w:tc>
          <w:tcPr>
            <w:tcW w:w="1843" w:type="dxa"/>
            <w:vAlign w:val="center"/>
          </w:tcPr>
          <w:p w:rsidR="00905DB9" w:rsidRPr="001B373D" w:rsidRDefault="00905DB9" w:rsidP="008F26A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53</w:t>
            </w:r>
          </w:p>
          <w:p w:rsidR="00905DB9" w:rsidRPr="001B373D" w:rsidRDefault="00905DB9" w:rsidP="008F26A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72</w:t>
            </w: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57</w:t>
            </w: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3" w:type="dxa"/>
            <w:vAlign w:val="center"/>
          </w:tcPr>
          <w:p w:rsidR="00905DB9" w:rsidRPr="001B373D" w:rsidRDefault="00905DB9" w:rsidP="008F26A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878" w:type="dxa"/>
            <w:vAlign w:val="center"/>
          </w:tcPr>
          <w:p w:rsidR="00905DB9" w:rsidRPr="001B373D" w:rsidRDefault="00905DB9" w:rsidP="008F26A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2" w:type="dxa"/>
            <w:vAlign w:val="center"/>
          </w:tcPr>
          <w:p w:rsidR="00905DB9" w:rsidRPr="001B373D" w:rsidRDefault="00905DB9" w:rsidP="008F26A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05DB9" w:rsidTr="008F26A4">
        <w:trPr>
          <w:trHeight w:val="560"/>
        </w:trPr>
        <w:tc>
          <w:tcPr>
            <w:tcW w:w="3114" w:type="dxa"/>
            <w:vAlign w:val="center"/>
          </w:tcPr>
          <w:p w:rsidR="00905DB9" w:rsidRPr="001B373D" w:rsidRDefault="00905DB9" w:rsidP="008F26A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Lymph node metastasis (yes vs. no [ref])</w:t>
            </w:r>
          </w:p>
        </w:tc>
        <w:tc>
          <w:tcPr>
            <w:tcW w:w="1843" w:type="dxa"/>
            <w:vAlign w:val="center"/>
          </w:tcPr>
          <w:p w:rsidR="00905DB9" w:rsidRDefault="00905DB9" w:rsidP="008F26A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54</w:t>
            </w:r>
          </w:p>
          <w:p w:rsidR="00905DB9" w:rsidRPr="001B373D" w:rsidRDefault="00905DB9" w:rsidP="008F26A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1-7.06)</w:t>
            </w:r>
          </w:p>
        </w:tc>
        <w:tc>
          <w:tcPr>
            <w:tcW w:w="1133" w:type="dxa"/>
            <w:vAlign w:val="center"/>
          </w:tcPr>
          <w:p w:rsidR="00905DB9" w:rsidRPr="001B373D" w:rsidRDefault="00905DB9" w:rsidP="008F26A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74</w:t>
            </w:r>
          </w:p>
        </w:tc>
        <w:tc>
          <w:tcPr>
            <w:tcW w:w="1878" w:type="dxa"/>
            <w:vAlign w:val="center"/>
          </w:tcPr>
          <w:p w:rsidR="00905DB9" w:rsidRPr="001B373D" w:rsidRDefault="00905DB9" w:rsidP="008F26A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2" w:type="dxa"/>
            <w:vAlign w:val="center"/>
          </w:tcPr>
          <w:p w:rsidR="00905DB9" w:rsidRPr="001B373D" w:rsidRDefault="00905DB9" w:rsidP="008F26A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05DB9" w:rsidTr="008F26A4">
        <w:trPr>
          <w:trHeight w:val="470"/>
        </w:trPr>
        <w:tc>
          <w:tcPr>
            <w:tcW w:w="3114" w:type="dxa"/>
            <w:vAlign w:val="center"/>
          </w:tcPr>
          <w:p w:rsidR="00905DB9" w:rsidRPr="001B373D" w:rsidRDefault="00905DB9" w:rsidP="008F26A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Bone marrow invasion (yes vs. no [ref])</w:t>
            </w:r>
          </w:p>
        </w:tc>
        <w:tc>
          <w:tcPr>
            <w:tcW w:w="1843" w:type="dxa"/>
            <w:vAlign w:val="center"/>
          </w:tcPr>
          <w:p w:rsidR="00905DB9" w:rsidRDefault="00905DB9" w:rsidP="008F26A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47</w:t>
            </w:r>
          </w:p>
          <w:p w:rsidR="00905DB9" w:rsidRPr="001B373D" w:rsidRDefault="00905DB9" w:rsidP="008F26A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27-43.0)</w:t>
            </w:r>
          </w:p>
        </w:tc>
        <w:tc>
          <w:tcPr>
            <w:tcW w:w="1133" w:type="dxa"/>
            <w:vAlign w:val="center"/>
          </w:tcPr>
          <w:p w:rsidR="00905DB9" w:rsidRPr="001B373D" w:rsidRDefault="00905DB9" w:rsidP="008F26A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6</w:t>
            </w:r>
          </w:p>
        </w:tc>
        <w:tc>
          <w:tcPr>
            <w:tcW w:w="1878" w:type="dxa"/>
            <w:vAlign w:val="center"/>
          </w:tcPr>
          <w:p w:rsidR="00905DB9" w:rsidRDefault="00905DB9" w:rsidP="008F26A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22</w:t>
            </w:r>
          </w:p>
          <w:p w:rsidR="00905DB9" w:rsidRPr="001B373D" w:rsidRDefault="00905DB9" w:rsidP="008F26A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25-8.3)</w:t>
            </w:r>
          </w:p>
        </w:tc>
        <w:tc>
          <w:tcPr>
            <w:tcW w:w="1042" w:type="dxa"/>
            <w:vAlign w:val="center"/>
          </w:tcPr>
          <w:p w:rsidR="00905DB9" w:rsidRPr="001B373D" w:rsidRDefault="00905DB9" w:rsidP="008F26A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15</w:t>
            </w:r>
          </w:p>
        </w:tc>
      </w:tr>
      <w:tr w:rsidR="00905DB9" w:rsidTr="008F26A4">
        <w:trPr>
          <w:trHeight w:val="470"/>
        </w:trPr>
        <w:tc>
          <w:tcPr>
            <w:tcW w:w="3114" w:type="dxa"/>
            <w:vAlign w:val="center"/>
          </w:tcPr>
          <w:p w:rsidR="00905DB9" w:rsidRPr="001B373D" w:rsidRDefault="00905DB9" w:rsidP="008F26A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Response to first-line chemotherapy (SD-PD vs. PR-CR [ref])</w:t>
            </w:r>
          </w:p>
        </w:tc>
        <w:tc>
          <w:tcPr>
            <w:tcW w:w="1843" w:type="dxa"/>
            <w:vAlign w:val="center"/>
          </w:tcPr>
          <w:p w:rsidR="00905DB9" w:rsidRPr="001B373D" w:rsidRDefault="00905DB9" w:rsidP="008F26A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59</w:t>
            </w:r>
          </w:p>
          <w:p w:rsidR="00905DB9" w:rsidRPr="001B373D" w:rsidRDefault="00905DB9" w:rsidP="008F26A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-7.48)</w:t>
            </w:r>
          </w:p>
        </w:tc>
        <w:tc>
          <w:tcPr>
            <w:tcW w:w="1133" w:type="dxa"/>
            <w:vAlign w:val="center"/>
          </w:tcPr>
          <w:p w:rsidR="00905DB9" w:rsidRPr="001B373D" w:rsidRDefault="00905DB9" w:rsidP="008F26A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77</w:t>
            </w:r>
          </w:p>
        </w:tc>
        <w:tc>
          <w:tcPr>
            <w:tcW w:w="1878" w:type="dxa"/>
            <w:vAlign w:val="center"/>
          </w:tcPr>
          <w:p w:rsidR="00905DB9" w:rsidRPr="001B373D" w:rsidRDefault="00905DB9" w:rsidP="008F26A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2" w:type="dxa"/>
            <w:vAlign w:val="center"/>
          </w:tcPr>
          <w:p w:rsidR="00905DB9" w:rsidRPr="001B373D" w:rsidRDefault="00905DB9" w:rsidP="008F26A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05DB9" w:rsidTr="008F26A4">
        <w:trPr>
          <w:trHeight w:val="470"/>
        </w:trPr>
        <w:tc>
          <w:tcPr>
            <w:tcW w:w="3114" w:type="dxa"/>
            <w:tcBorders>
              <w:bottom w:val="single" w:sz="4" w:space="0" w:color="auto"/>
            </w:tcBorders>
            <w:vAlign w:val="center"/>
          </w:tcPr>
          <w:p w:rsidR="00905DB9" w:rsidRPr="001B373D" w:rsidRDefault="00905DB9" w:rsidP="008F26A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Intensity of chemotherapy (scheduled vs. less intensity [ref])</w:t>
            </w:r>
            <w:r w:rsidRPr="004F625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905DB9" w:rsidRPr="001B373D" w:rsidRDefault="00905DB9" w:rsidP="008F26A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2</w:t>
            </w:r>
          </w:p>
          <w:p w:rsidR="00905DB9" w:rsidRPr="001B373D" w:rsidRDefault="00905DB9" w:rsidP="008F26A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–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7</w:t>
            </w: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:rsidR="00905DB9" w:rsidRPr="001B373D" w:rsidRDefault="00905DB9" w:rsidP="008F26A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373D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878" w:type="dxa"/>
            <w:tcBorders>
              <w:bottom w:val="single" w:sz="4" w:space="0" w:color="auto"/>
            </w:tcBorders>
            <w:vAlign w:val="center"/>
          </w:tcPr>
          <w:p w:rsidR="00905DB9" w:rsidRDefault="00905DB9" w:rsidP="008F26A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38</w:t>
            </w:r>
          </w:p>
          <w:p w:rsidR="00905DB9" w:rsidRPr="008E49B6" w:rsidRDefault="00905DB9" w:rsidP="008F26A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15-0.96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center"/>
          </w:tcPr>
          <w:p w:rsidR="00905DB9" w:rsidRPr="001B373D" w:rsidRDefault="00905DB9" w:rsidP="008F26A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41</w:t>
            </w:r>
          </w:p>
        </w:tc>
      </w:tr>
    </w:tbl>
    <w:p w:rsidR="00905DB9" w:rsidRPr="008E49B6" w:rsidRDefault="00905DB9" w:rsidP="00905DB9">
      <w:pPr>
        <w:spacing w:line="480" w:lineRule="auto"/>
        <w:rPr>
          <w:rFonts w:ascii="Times New Roman" w:eastAsia="Times New Roman" w:hAnsi="Times New Roman" w:cs="Times New Roman"/>
          <w:sz w:val="16"/>
          <w:szCs w:val="16"/>
        </w:rPr>
      </w:pPr>
      <w:r w:rsidRPr="008E49B6">
        <w:rPr>
          <w:rFonts w:ascii="Times New Roman" w:eastAsia="Times New Roman" w:hAnsi="Times New Roman" w:cs="Times New Roman"/>
          <w:sz w:val="16"/>
          <w:szCs w:val="16"/>
          <w:vertAlign w:val="superscript"/>
        </w:rPr>
        <w:t>†</w:t>
      </w:r>
      <w:r w:rsidRPr="008E49B6">
        <w:rPr>
          <w:rFonts w:ascii="Times New Roman" w:eastAsia="Times New Roman" w:hAnsi="Times New Roman" w:cs="Times New Roman"/>
          <w:sz w:val="16"/>
          <w:szCs w:val="16"/>
        </w:rPr>
        <w:t xml:space="preserve">Analysis included patients with localized Ewing sarcoma treated with vincristine-doxorubicin-cyclophosphamide/ifosfamide-etoposide therapy (64 and 23 patients with scheduled and low-intensity regimens, respectively). </w:t>
      </w:r>
    </w:p>
    <w:p w:rsidR="00A723BB" w:rsidRPr="00B43E32" w:rsidRDefault="00905DB9" w:rsidP="00B43E32">
      <w:pPr>
        <w:spacing w:line="480" w:lineRule="auto"/>
        <w:rPr>
          <w:rFonts w:ascii="Times New Roman" w:eastAsia="Times New Roman" w:hAnsi="Times New Roman" w:cs="Times New Roman"/>
          <w:sz w:val="16"/>
          <w:szCs w:val="16"/>
        </w:rPr>
      </w:pPr>
      <w:r w:rsidRPr="008E49B6">
        <w:rPr>
          <w:rFonts w:ascii="Times New Roman" w:eastAsia="Times New Roman" w:hAnsi="Times New Roman" w:cs="Times New Roman"/>
          <w:sz w:val="16"/>
          <w:szCs w:val="16"/>
        </w:rPr>
        <w:t>CI, confidence interval; CR, complete response;  ECOG-PS, Eastern Cooperative Oncology Group Performance Status; HR, hazard ratio; PD, progressive disease; PR, partial response; ref, reference; SD, stable disease.</w:t>
      </w:r>
    </w:p>
    <w:sectPr w:rsidR="00A723BB" w:rsidRPr="00B43E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5DB9"/>
    <w:rsid w:val="000114C8"/>
    <w:rsid w:val="00015AC4"/>
    <w:rsid w:val="0004270A"/>
    <w:rsid w:val="00074475"/>
    <w:rsid w:val="00096D69"/>
    <w:rsid w:val="000B638A"/>
    <w:rsid w:val="000C425B"/>
    <w:rsid w:val="000D44D3"/>
    <w:rsid w:val="00183F04"/>
    <w:rsid w:val="00197E0C"/>
    <w:rsid w:val="001A7653"/>
    <w:rsid w:val="001D7D56"/>
    <w:rsid w:val="002159CF"/>
    <w:rsid w:val="00221AB6"/>
    <w:rsid w:val="00250D71"/>
    <w:rsid w:val="003513E8"/>
    <w:rsid w:val="00353B9A"/>
    <w:rsid w:val="003862C0"/>
    <w:rsid w:val="003E322D"/>
    <w:rsid w:val="00445FD4"/>
    <w:rsid w:val="00471C54"/>
    <w:rsid w:val="0049708C"/>
    <w:rsid w:val="004B584D"/>
    <w:rsid w:val="00520A4E"/>
    <w:rsid w:val="005322F5"/>
    <w:rsid w:val="00597FED"/>
    <w:rsid w:val="005A0DA0"/>
    <w:rsid w:val="005E4659"/>
    <w:rsid w:val="00612174"/>
    <w:rsid w:val="006A28B4"/>
    <w:rsid w:val="006D228A"/>
    <w:rsid w:val="006F5C88"/>
    <w:rsid w:val="00707937"/>
    <w:rsid w:val="00775D05"/>
    <w:rsid w:val="00792757"/>
    <w:rsid w:val="00804B17"/>
    <w:rsid w:val="008118A4"/>
    <w:rsid w:val="00834D43"/>
    <w:rsid w:val="008B271F"/>
    <w:rsid w:val="008C5BD5"/>
    <w:rsid w:val="008F36E8"/>
    <w:rsid w:val="00900C6B"/>
    <w:rsid w:val="00905DB9"/>
    <w:rsid w:val="009325FF"/>
    <w:rsid w:val="009374FC"/>
    <w:rsid w:val="00952601"/>
    <w:rsid w:val="009617A1"/>
    <w:rsid w:val="009A6A2F"/>
    <w:rsid w:val="00A0272F"/>
    <w:rsid w:val="00A46EF3"/>
    <w:rsid w:val="00A723BB"/>
    <w:rsid w:val="00A823F4"/>
    <w:rsid w:val="00AF0F35"/>
    <w:rsid w:val="00B07636"/>
    <w:rsid w:val="00B43E32"/>
    <w:rsid w:val="00BD4703"/>
    <w:rsid w:val="00BD5867"/>
    <w:rsid w:val="00BD6F4F"/>
    <w:rsid w:val="00BF0EFD"/>
    <w:rsid w:val="00C01FC9"/>
    <w:rsid w:val="00C17812"/>
    <w:rsid w:val="00CA4025"/>
    <w:rsid w:val="00CB2796"/>
    <w:rsid w:val="00EA1FA3"/>
    <w:rsid w:val="00EC3E7C"/>
    <w:rsid w:val="00F103C0"/>
    <w:rsid w:val="00F4282E"/>
    <w:rsid w:val="00F83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50F18ACD-DCFB-B543-AAB1-A8FBB146A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5DB9"/>
    <w:rPr>
      <w:kern w:val="0"/>
      <w:sz w:val="24"/>
      <w:lang w:val="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905DB9"/>
    <w:rPr>
      <w:kern w:val="0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200</Characters>
  <Application>Microsoft Office Word</Application>
  <DocSecurity>0</DocSecurity>
  <Lines>10</Lines>
  <Paragraphs>2</Paragraphs>
  <ScaleCrop>false</ScaleCrop>
  <Company/>
  <LinksUpToDate>false</LinksUpToDate>
  <CharactersWithSpaces>1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相羽 久輝</dc:creator>
  <cp:keywords/>
  <dc:description/>
  <cp:lastModifiedBy>相羽 久輝</cp:lastModifiedBy>
  <cp:revision>2</cp:revision>
  <dcterms:created xsi:type="dcterms:W3CDTF">2023-12-31T07:18:00Z</dcterms:created>
  <dcterms:modified xsi:type="dcterms:W3CDTF">2023-12-31T07:18:00Z</dcterms:modified>
</cp:coreProperties>
</file>